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Liste6Couleur"/>
        <w:tblW w:w="9134" w:type="dxa"/>
        <w:tblLook w:val="04A0" w:firstRow="1" w:lastRow="0" w:firstColumn="1" w:lastColumn="0" w:noHBand="0" w:noVBand="1"/>
      </w:tblPr>
      <w:tblGrid>
        <w:gridCol w:w="1194"/>
        <w:gridCol w:w="546"/>
        <w:gridCol w:w="7638"/>
      </w:tblGrid>
      <w:tr w:rsidR="004A2E65" w:rsidRPr="009A6ABA" w14:paraId="2BB5BA03" w14:textId="77777777" w:rsidTr="00C65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5B0F35B1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lang w:eastAsia="fr-FR"/>
              </w:rPr>
              <w:t>Haplotype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18B9D2A" w14:textId="77777777" w:rsidR="004A2E65" w:rsidRPr="009A6ABA" w:rsidRDefault="004A2E65" w:rsidP="00C65B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</w:p>
        </w:tc>
        <w:tc>
          <w:tcPr>
            <w:tcW w:w="7638" w:type="dxa"/>
            <w:shd w:val="clear" w:color="auto" w:fill="auto"/>
            <w:noWrap/>
            <w:vAlign w:val="center"/>
            <w:hideMark/>
          </w:tcPr>
          <w:p w14:paraId="14195A9B" w14:textId="77777777" w:rsidR="004A2E65" w:rsidRPr="009A6ABA" w:rsidRDefault="004A2E65" w:rsidP="00C65B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36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viduals</w:t>
            </w:r>
            <w:proofErr w:type="spellEnd"/>
            <w:r w:rsidRPr="003236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</w:tr>
      <w:tr w:rsidR="004A2E65" w:rsidRPr="009A6ABA" w14:paraId="286EF3D1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75ADC66D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6A22C6D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5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368F0992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SL39; MSL41; MSL43; MSL45; MSL47; MSL48; MSL53; MSL55; MSL58; MSL60; MSL61; MSL62; MSL64; MSL65; MSL14; MSL18; MSL17; MSL20; MSL22; MSL25; MSL33; MSL34; MSL35; MSL36; MSL38; MSL1; MSL3; MSL4; MSL5; MSL7; MSL10; MSK17; MSM18; MSM21; MSM22; MSM23; MSM24; MSM25; MSM27; MSM29; MSM30; MSM31; MSM32; MSM33; MSM37; MSM38; MSM39; MSM42; MSM43; MSM44; MSM45; MSM1; MSM2; MSM3; MSM4; MSM5; MSM6; MSM7; MSM8; MSM9; MSM11; MSM12; MSM13; MSM14; MSM15; MSK15; MSK16; MSK17; MSK18; MSK19; MSK20; MSK21; MSK22; MSK23; MSK24; MSK25; MSK26; MSK27; MSK28; MSK29; MSK30; MSK31; MSK32; MSK33; MSK34; MSK35; MSK37; MSK38; MSK39; MSK42; MSK43; MSK44; MSK45; MSK46; MSK10; MSK11; MSK13; MSK6; MSK7; MSK9; MSK1; MSK2; MSK3; MSK4; MSK5 </w:t>
            </w:r>
          </w:p>
        </w:tc>
      </w:tr>
      <w:tr w:rsidR="004A2E65" w:rsidRPr="009A6ABA" w14:paraId="255F4A0F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438C613B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B7AF922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37B4925A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;</w:t>
            </w:r>
            <w:proofErr w:type="gramEnd"/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52; MSL11; MSL13; MSL19; MSL37; MSL9; MSM36; MSM41; MSK14</w:t>
            </w:r>
          </w:p>
        </w:tc>
      </w:tr>
      <w:tr w:rsidR="004A2E65" w:rsidRPr="009A6ABA" w14:paraId="6C2CDAD8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53A8E03D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0AF663F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33F22972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9</w:t>
            </w:r>
          </w:p>
        </w:tc>
      </w:tr>
      <w:tr w:rsidR="004A2E65" w:rsidRPr="009A6ABA" w14:paraId="5ECA9B04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0FD487E8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76E976F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18B47A75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6</w:t>
            </w:r>
          </w:p>
        </w:tc>
      </w:tr>
      <w:tr w:rsidR="004A2E65" w:rsidRPr="009A6ABA" w14:paraId="490497D2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1DA9D15B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6D14EED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76CD9CC8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;</w:t>
            </w:r>
            <w:proofErr w:type="gramEnd"/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6</w:t>
            </w:r>
          </w:p>
        </w:tc>
      </w:tr>
      <w:tr w:rsidR="004A2E65" w:rsidRPr="009A6ABA" w14:paraId="46ED5861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5041342C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07B5080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45CC3A82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12</w:t>
            </w:r>
          </w:p>
        </w:tc>
      </w:tr>
      <w:tr w:rsidR="004A2E65" w:rsidRPr="009A6ABA" w14:paraId="7C186640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1A646233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817F3A7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69EB1F30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31</w:t>
            </w:r>
          </w:p>
        </w:tc>
      </w:tr>
      <w:tr w:rsidR="004A2E65" w:rsidRPr="009A6ABA" w14:paraId="71A4D185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4F17A214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8B1CAC8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37BD3B9D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32</w:t>
            </w:r>
          </w:p>
        </w:tc>
      </w:tr>
      <w:tr w:rsidR="004A2E65" w:rsidRPr="009A6ABA" w14:paraId="3557A6B1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5B06D333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FE13D58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6EFB2F6F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2</w:t>
            </w:r>
          </w:p>
        </w:tc>
      </w:tr>
      <w:tr w:rsidR="004A2E65" w:rsidRPr="009A6ABA" w14:paraId="763E900D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7EA2A765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0FCB864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3A3AA0FB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10</w:t>
            </w:r>
          </w:p>
        </w:tc>
      </w:tr>
      <w:tr w:rsidR="004A2E65" w:rsidRPr="009A6ABA" w14:paraId="51C9312B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59293EE1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E5E16D5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1A9E9BBC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41</w:t>
            </w:r>
          </w:p>
        </w:tc>
      </w:tr>
      <w:tr w:rsidR="004A2E65" w:rsidRPr="009A6ABA" w14:paraId="77401427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2E702F77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0D9B0D7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5A61DBF4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36</w:t>
            </w:r>
          </w:p>
        </w:tc>
      </w:tr>
      <w:tr w:rsidR="004A2E65" w:rsidRPr="009A6ABA" w14:paraId="420AAC21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70520750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5EF7EAD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1FDB7B02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40</w:t>
            </w:r>
          </w:p>
        </w:tc>
      </w:tr>
      <w:tr w:rsidR="004A2E65" w:rsidRPr="009A6ABA" w14:paraId="2848C606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2E7A54DE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6168B30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49E66F4D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8</w:t>
            </w:r>
          </w:p>
        </w:tc>
      </w:tr>
      <w:tr w:rsidR="004A2E65" w:rsidRPr="009A6ABA" w14:paraId="48CA066B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0AE1A0FC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CE99DFF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795EE6D2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21</w:t>
            </w:r>
          </w:p>
        </w:tc>
      </w:tr>
      <w:tr w:rsidR="004A2E65" w:rsidRPr="009A6ABA" w14:paraId="3498169B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096501BA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30001A9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324C4FA4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40</w:t>
            </w:r>
          </w:p>
        </w:tc>
      </w:tr>
      <w:tr w:rsidR="004A2E65" w:rsidRPr="009A6ABA" w14:paraId="20A7CBF7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49A8027D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D744881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010E6791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;</w:t>
            </w:r>
            <w:proofErr w:type="gramEnd"/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66</w:t>
            </w:r>
          </w:p>
        </w:tc>
      </w:tr>
      <w:tr w:rsidR="004A2E65" w:rsidRPr="0077191C" w14:paraId="42C125BF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6048959A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BA0163D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278209DD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>MSL44; MSL51; MSL54; MSL15; MSL23</w:t>
            </w:r>
          </w:p>
        </w:tc>
      </w:tr>
      <w:tr w:rsidR="004A2E65" w:rsidRPr="009A6ABA" w14:paraId="7FA89AB1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06D1EEA6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EBD1D1D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7812ADF5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0</w:t>
            </w:r>
          </w:p>
        </w:tc>
      </w:tr>
      <w:tr w:rsidR="004A2E65" w:rsidRPr="009A6ABA" w14:paraId="559FF5CC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024380E6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2B4B01F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18D59ACA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7</w:t>
            </w:r>
          </w:p>
        </w:tc>
      </w:tr>
      <w:tr w:rsidR="004A2E65" w:rsidRPr="009A6ABA" w14:paraId="109F440E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74A578B6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B14C3A6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36A26F94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9</w:t>
            </w:r>
          </w:p>
        </w:tc>
      </w:tr>
      <w:tr w:rsidR="004A2E65" w:rsidRPr="009A6ABA" w14:paraId="2DA46A2D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490284E8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0B19E7D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3919CB98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8</w:t>
            </w:r>
          </w:p>
        </w:tc>
      </w:tr>
      <w:tr w:rsidR="004A2E65" w:rsidRPr="009A6ABA" w14:paraId="6EFA45C7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178A0B21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5D9AF1B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2B1F688A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</w:t>
            </w:r>
            <w:proofErr w:type="gramStart"/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;</w:t>
            </w:r>
            <w:proofErr w:type="gramEnd"/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8</w:t>
            </w:r>
          </w:p>
        </w:tc>
      </w:tr>
      <w:tr w:rsidR="004A2E65" w:rsidRPr="009A6ABA" w14:paraId="1B973195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1253E6B8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7C6EB66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654177A0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30</w:t>
            </w:r>
          </w:p>
        </w:tc>
      </w:tr>
      <w:tr w:rsidR="004A2E65" w:rsidRPr="009A6ABA" w14:paraId="665193D3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1255EFA8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5D7C14C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411F3C1A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12</w:t>
            </w:r>
          </w:p>
        </w:tc>
      </w:tr>
      <w:tr w:rsidR="004A2E65" w:rsidRPr="009A6ABA" w14:paraId="51314C5C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62A0F272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381F5BA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3BBCB324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16</w:t>
            </w:r>
          </w:p>
        </w:tc>
      </w:tr>
      <w:tr w:rsidR="004A2E65" w:rsidRPr="009A6ABA" w14:paraId="319B2A29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6B4B4EEB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31F83FC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2B1722B4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0</w:t>
            </w:r>
          </w:p>
        </w:tc>
      </w:tr>
      <w:tr w:rsidR="004A2E65" w:rsidRPr="009A6ABA" w14:paraId="4C547ABD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28AD2769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5CDA9AF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0DF35D71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20</w:t>
            </w:r>
          </w:p>
        </w:tc>
      </w:tr>
      <w:tr w:rsidR="004A2E65" w:rsidRPr="009A6ABA" w14:paraId="066E30D3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5FF57176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60E9CAC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599D6666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26</w:t>
            </w:r>
          </w:p>
        </w:tc>
      </w:tr>
      <w:tr w:rsidR="004A2E65" w:rsidRPr="009A6ABA" w14:paraId="36758549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4C53B2FE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20697C9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11F9C7E0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34</w:t>
            </w:r>
          </w:p>
        </w:tc>
      </w:tr>
      <w:tr w:rsidR="004A2E65" w:rsidRPr="009A6ABA" w14:paraId="14D8D6A6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5587221A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C341E74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36812E45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35</w:t>
            </w:r>
          </w:p>
        </w:tc>
      </w:tr>
      <w:tr w:rsidR="004A2E65" w:rsidRPr="009A6ABA" w14:paraId="5CF99B08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5DAF6004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C035EC2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18570222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;</w:t>
            </w:r>
            <w:proofErr w:type="gramEnd"/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7; MSL29; MSL16</w:t>
            </w:r>
          </w:p>
        </w:tc>
      </w:tr>
      <w:tr w:rsidR="004A2E65" w:rsidRPr="009A6ABA" w14:paraId="4530F247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6EBD6316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28F3362" w14:textId="77777777" w:rsidR="004A2E65" w:rsidRPr="009A6ABA" w:rsidRDefault="004A2E65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7AB3221F" w14:textId="77777777" w:rsidR="004A2E65" w:rsidRPr="009A6ABA" w:rsidRDefault="004A2E65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28</w:t>
            </w:r>
          </w:p>
        </w:tc>
      </w:tr>
      <w:tr w:rsidR="004A2E65" w:rsidRPr="009A6ABA" w14:paraId="1B36161E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01CB60BE" w14:textId="77777777" w:rsidR="004A2E65" w:rsidRPr="009A6ABA" w:rsidRDefault="004A2E65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24B0F6B" w14:textId="77777777" w:rsidR="004A2E65" w:rsidRPr="009A6ABA" w:rsidRDefault="004A2E65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38" w:type="dxa"/>
            <w:shd w:val="clear" w:color="auto" w:fill="auto"/>
            <w:noWrap/>
            <w:hideMark/>
          </w:tcPr>
          <w:p w14:paraId="449B7721" w14:textId="77777777" w:rsidR="004A2E65" w:rsidRPr="009A6ABA" w:rsidRDefault="004A2E65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A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24</w:t>
            </w:r>
          </w:p>
        </w:tc>
      </w:tr>
    </w:tbl>
    <w:p w14:paraId="147275AF" w14:textId="77777777" w:rsidR="00E97CAD" w:rsidRDefault="00E97CAD"/>
    <w:sectPr w:rsidR="00E97CAD" w:rsidSect="008A4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E65"/>
    <w:rsid w:val="004A2E65"/>
    <w:rsid w:val="008A4480"/>
    <w:rsid w:val="00E9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937D0"/>
  <w15:chartTrackingRefBased/>
  <w15:docId w15:val="{004D1F66-3F90-4346-A5BA-7766FC7E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E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">
    <w:name w:val="List Table 6 Colorful"/>
    <w:basedOn w:val="TableauNormal"/>
    <w:uiPriority w:val="51"/>
    <w:rsid w:val="004A2E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al, Ms</dc:creator>
  <cp:keywords/>
  <dc:description/>
  <cp:lastModifiedBy>Elisa Pal, Ms</cp:lastModifiedBy>
  <cp:revision>1</cp:revision>
  <dcterms:created xsi:type="dcterms:W3CDTF">2022-04-13T12:06:00Z</dcterms:created>
  <dcterms:modified xsi:type="dcterms:W3CDTF">2022-04-13T12:06:00Z</dcterms:modified>
</cp:coreProperties>
</file>